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755C9" w14:textId="77777777" w:rsidR="00F06987" w:rsidRDefault="00F06987" w:rsidP="00F06987">
      <w:pPr>
        <w:tabs>
          <w:tab w:val="left" w:pos="360"/>
        </w:tabs>
        <w:spacing w:line="480" w:lineRule="auto"/>
      </w:pPr>
    </w:p>
    <w:tbl>
      <w:tblPr>
        <w:tblW w:w="12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4230"/>
        <w:gridCol w:w="2340"/>
        <w:gridCol w:w="1800"/>
        <w:gridCol w:w="3150"/>
      </w:tblGrid>
      <w:tr w:rsidR="00F06987" w:rsidRPr="00035253" w14:paraId="23F3D597" w14:textId="77777777" w:rsidTr="00D832B0">
        <w:tc>
          <w:tcPr>
            <w:tcW w:w="1368" w:type="dxa"/>
            <w:shd w:val="clear" w:color="auto" w:fill="auto"/>
            <w:vAlign w:val="center"/>
          </w:tcPr>
          <w:p w14:paraId="5C42DC5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C0B7A5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Primer sequence (5’ </w:t>
            </w:r>
            <w:r w:rsidRPr="00035253">
              <w:rPr>
                <w:rFonts w:ascii="Times New Roman" w:eastAsia="Times New Roman" w:hAnsi="Times New Roman"/>
                <w:b/>
                <w:sz w:val="20"/>
                <w:szCs w:val="20"/>
              </w:rPr>
              <w:sym w:font="Wingdings" w:char="F0E0"/>
            </w:r>
            <w:r w:rsidRPr="0003525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F60AD0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b/>
                <w:sz w:val="20"/>
                <w:szCs w:val="20"/>
              </w:rPr>
              <w:t>Primer utility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AD9B397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b/>
                <w:sz w:val="20"/>
                <w:szCs w:val="20"/>
              </w:rPr>
              <w:t>Gene (position within 16S)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CCB727B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b/>
                <w:sz w:val="20"/>
                <w:szCs w:val="20"/>
              </w:rPr>
              <w:t>Primer publication</w:t>
            </w:r>
          </w:p>
        </w:tc>
      </w:tr>
      <w:tr w:rsidR="00F06987" w:rsidRPr="00035253" w14:paraId="019FE287" w14:textId="77777777" w:rsidTr="00D832B0">
        <w:tc>
          <w:tcPr>
            <w:tcW w:w="1368" w:type="dxa"/>
            <w:shd w:val="clear" w:color="auto" w:fill="auto"/>
            <w:vAlign w:val="center"/>
          </w:tcPr>
          <w:p w14:paraId="5C55D3E7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Card211F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3AF1AC9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GCGGTGTAAAATGAGC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FA3710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Cardin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3300FD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211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BB9CAA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F06987" w:rsidRPr="00035253" w14:paraId="491FE04F" w14:textId="77777777" w:rsidTr="00D832B0">
        <w:tc>
          <w:tcPr>
            <w:tcW w:w="1368" w:type="dxa"/>
            <w:shd w:val="clear" w:color="auto" w:fill="auto"/>
            <w:vAlign w:val="center"/>
          </w:tcPr>
          <w:p w14:paraId="6DC20C9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Card1310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868E10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TCAATCCGAACTGAGACAT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A8CCFE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Cardin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11E53C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1310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493E75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F06987" w:rsidRPr="00035253" w14:paraId="361505A9" w14:textId="77777777" w:rsidTr="00D832B0">
        <w:tc>
          <w:tcPr>
            <w:tcW w:w="1368" w:type="dxa"/>
            <w:shd w:val="clear" w:color="auto" w:fill="auto"/>
            <w:vAlign w:val="center"/>
          </w:tcPr>
          <w:p w14:paraId="66ED0466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T1279F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DCEA4C2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CGAGGGAAAGCGGAACTCA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B9368F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Hamiltonell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12D9D73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1267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DFE0BBD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Russell et al. 2003</w:t>
            </w:r>
          </w:p>
        </w:tc>
      </w:tr>
      <w:tr w:rsidR="00F06987" w:rsidRPr="00035253" w14:paraId="74CD39BE" w14:textId="77777777" w:rsidTr="00D832B0">
        <w:tc>
          <w:tcPr>
            <w:tcW w:w="1368" w:type="dxa"/>
            <w:shd w:val="clear" w:color="auto" w:fill="auto"/>
            <w:vAlign w:val="center"/>
          </w:tcPr>
          <w:p w14:paraId="5F87007B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35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92A5196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CCTTCATCGCCTCTGACTGC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788DEB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General primer paired with T1279F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Hamiltonella 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creen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D478D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23S rRNA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A2D3EC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Russell et al. 2003</w:t>
            </w:r>
          </w:p>
        </w:tc>
      </w:tr>
      <w:tr w:rsidR="00F06987" w:rsidRPr="00035253" w14:paraId="2E178FEB" w14:textId="77777777" w:rsidTr="00D832B0">
        <w:tc>
          <w:tcPr>
            <w:tcW w:w="1368" w:type="dxa"/>
            <w:shd w:val="clear" w:color="auto" w:fill="auto"/>
            <w:vAlign w:val="center"/>
          </w:tcPr>
          <w:p w14:paraId="002D20B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Ars2F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E4DD01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CTTCGGATGAACCCATAIGA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A3515F7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Arsenophonu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198868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222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36D2B0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F06987" w:rsidRPr="00035253" w14:paraId="6EF6B4D0" w14:textId="77777777" w:rsidTr="00D832B0">
        <w:tc>
          <w:tcPr>
            <w:tcW w:w="1368" w:type="dxa"/>
            <w:shd w:val="clear" w:color="auto" w:fill="auto"/>
            <w:vAlign w:val="center"/>
          </w:tcPr>
          <w:p w14:paraId="58F8F9F2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Ars 23S-1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2998F0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CGTTTGATGAATTCATAGTCAAA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8100E4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lastRenderedPageBreak/>
              <w:t>Arsenophonu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FF94E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23S rRNA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9FF373C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hao&lt;/Author&gt;&lt;Year&gt;2004&lt;/Year&gt;&lt;RecNum&gt;147&lt;/RecNum&gt;&lt;record&gt;&lt;rec-number&gt;147&lt;/rec-number&gt;&lt;foreign-keys&gt;&lt;key app="EN" db-id="dfzffs5dusv2dlerzzkpez2r5dvfedfppzxp"&gt;147&lt;/key&gt;&lt;/foreign-keys&gt;&lt;ref-type name="Journal Article"&gt;17&lt;/ref-type&gt;&lt;contributors&gt;&lt;authors&gt;&lt;author&gt;Thao, M. L. L.&lt;/author&gt;&lt;author&gt;Baumann, P.&lt;/author&gt;&lt;/authors&gt;&lt;/contributors&gt;&lt;titles&gt;&lt;title&gt;Evidence for multiple acquisition of Arsenophonus by whitefly species (Sternorrhyncha : Aleyrodidae)&lt;/title&gt;&lt;secondary-title&gt;Current Microbiology&lt;/secondary-title&gt;&lt;/titles&gt;&lt;periodical&gt;&lt;full-title&gt;Current Microbiology&lt;/full-title&gt;&lt;/periodical&gt;&lt;pages&gt;140-144&lt;/pages&gt;&lt;volume&gt;48&lt;/volume&gt;&lt;number&gt;2&lt;/number&gt;&lt;dates&gt;&lt;year&gt;2004&lt;/year&gt;&lt;pub-dates&gt;&lt;date&gt;Feb&lt;/date&gt;&lt;/pub-dates&gt;&lt;/dates&gt;&lt;isbn&gt;0343-8651&lt;/isbn&gt;&lt;accession-num&gt;ISI:000188470600011&lt;/accession-num&gt;&lt;urls&gt;&lt;related-urls&gt;&lt;url&gt;&amp;lt;Go to ISI&amp;gt;://000188470600011&lt;/url&gt;&lt;/related-urls&gt;&lt;/urls&gt;&lt;electronic-resource-num&gt;10.1007/s00284-003-4157-7&lt;/electronic-resource-num&gt;&lt;/record&gt;&lt;/Cite&gt;&lt;/EndNote&gt;</w:instrTex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035253">
              <w:rPr>
                <w:rFonts w:ascii="Times New Roman" w:eastAsia="Times New Roman" w:hAnsi="Times New Roman"/>
                <w:noProof/>
                <w:sz w:val="20"/>
                <w:szCs w:val="20"/>
              </w:rPr>
              <w:t>[73]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F06987" w:rsidRPr="00035253" w14:paraId="05812C90" w14:textId="77777777" w:rsidTr="00D832B0">
        <w:tc>
          <w:tcPr>
            <w:tcW w:w="1368" w:type="dxa"/>
            <w:shd w:val="clear" w:color="auto" w:fill="auto"/>
            <w:vAlign w:val="center"/>
          </w:tcPr>
          <w:p w14:paraId="09837C5D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Ars 23S-2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446A56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GTCCTCCAGTTAGTGTTACCCAAC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543001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Arsenophonu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66705E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23S rRNA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95AA53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Thao&lt;/Author&gt;&lt;Year&gt;2004&lt;/Year&gt;&lt;RecNum&gt;147&lt;/RecNum&gt;&lt;record&gt;&lt;rec-number&gt;147&lt;/rec-number&gt;&lt;foreign-keys&gt;&lt;key app="EN" db-id="dfzffs5dusv2dlerzzkpez2r5dvfedfppzxp"&gt;147&lt;/key&gt;&lt;/foreign-keys&gt;&lt;ref-type name="Journal Article"&gt;17&lt;/ref-type&gt;&lt;contributors&gt;&lt;authors&gt;&lt;author&gt;Thao, M. L. L.&lt;/author&gt;&lt;author&gt;Baumann, P.&lt;/author&gt;&lt;/authors&gt;&lt;/contributors&gt;&lt;titles&gt;&lt;title&gt;Evidence for multiple acquisition of Arsenophonus by whitefly species (Sternorrhyncha : Aleyrodidae)&lt;/title&gt;&lt;secondary-title&gt;Current Microbiology&lt;/secondary-title&gt;&lt;/titles&gt;&lt;periodical&gt;&lt;full-title&gt;Current Microbiology&lt;/full-title&gt;&lt;/periodical&gt;&lt;pages&gt;140-144&lt;/pages&gt;&lt;volume&gt;48&lt;/volume&gt;&lt;number&gt;2&lt;/number&gt;&lt;dates&gt;&lt;year&gt;2004&lt;/year&gt;&lt;pub-dates&gt;&lt;date&gt;Feb&lt;/date&gt;&lt;/pub-dates&gt;&lt;/dates&gt;&lt;isbn&gt;0343-8651&lt;/isbn&gt;&lt;accession-num&gt;ISI:000188470600011&lt;/accession-num&gt;&lt;urls&gt;&lt;related-urls&gt;&lt;url&gt;&amp;lt;Go to ISI&amp;gt;://000188470600011&lt;/url&gt;&lt;/related-urls&gt;&lt;/urls&gt;&lt;electronic-resource-num&gt;10.1007/s00284-003-4157-7&lt;/electronic-resource-num&gt;&lt;/record&gt;&lt;/Cite&gt;&lt;/EndNote&gt;</w:instrTex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035253">
              <w:rPr>
                <w:rFonts w:ascii="Times New Roman" w:eastAsia="Times New Roman" w:hAnsi="Times New Roman"/>
                <w:noProof/>
                <w:sz w:val="20"/>
                <w:szCs w:val="20"/>
              </w:rPr>
              <w:t>[73]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F06987" w:rsidRPr="00035253" w14:paraId="4F5BA56F" w14:textId="77777777" w:rsidTr="00D832B0">
        <w:tc>
          <w:tcPr>
            <w:tcW w:w="1368" w:type="dxa"/>
            <w:shd w:val="clear" w:color="auto" w:fill="auto"/>
            <w:vAlign w:val="center"/>
          </w:tcPr>
          <w:p w14:paraId="47975446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TF1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388D19B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GTCTTCGGATTGTAAAGGTCT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2DDE86D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Spiroplasm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2A4B2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416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6F9201C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Haselkorn et al. 2009</w:t>
            </w:r>
          </w:p>
        </w:tc>
      </w:tr>
      <w:tr w:rsidR="00F06987" w:rsidRPr="00035253" w14:paraId="6D4E517C" w14:textId="77777777" w:rsidTr="00D832B0">
        <w:tc>
          <w:tcPr>
            <w:tcW w:w="1368" w:type="dxa"/>
            <w:shd w:val="clear" w:color="auto" w:fill="auto"/>
            <w:vAlign w:val="center"/>
          </w:tcPr>
          <w:p w14:paraId="09E6615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TR1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6308A5C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GTGTGTACAAGACCCGAGAA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F38EA2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Spiroplasm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7AAD6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1380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E5A67D5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Haselkorn et al. 2009</w:t>
            </w:r>
          </w:p>
        </w:tc>
      </w:tr>
      <w:tr w:rsidR="00F06987" w:rsidRPr="00035253" w14:paraId="570BECC5" w14:textId="77777777" w:rsidTr="00D832B0">
        <w:tc>
          <w:tcPr>
            <w:tcW w:w="1368" w:type="dxa"/>
            <w:shd w:val="clear" w:color="auto" w:fill="auto"/>
            <w:vAlign w:val="center"/>
          </w:tcPr>
          <w:p w14:paraId="7098ECAB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TKSSsp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5BC483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AdvPSA33E" w:eastAsia="Times New Roman" w:hAnsi="AdvPSA33E" w:cs="AdvPSA33E"/>
                <w:sz w:val="18"/>
                <w:szCs w:val="18"/>
              </w:rPr>
              <w:t>5’ TAGCCGTGGCTTTCTGGTAA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32C509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Spiroplasm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61B5637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509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01C754C6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Mateos et al. 2006</w:t>
            </w:r>
          </w:p>
        </w:tc>
      </w:tr>
      <w:tr w:rsidR="00F06987" w:rsidRPr="00035253" w14:paraId="6B244FA7" w14:textId="77777777" w:rsidTr="00D832B0">
        <w:tc>
          <w:tcPr>
            <w:tcW w:w="1368" w:type="dxa"/>
            <w:shd w:val="clear" w:color="auto" w:fill="auto"/>
            <w:vAlign w:val="center"/>
          </w:tcPr>
          <w:p w14:paraId="7F872E49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63F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007ACDF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AdvPSA33E" w:eastAsia="Times New Roman" w:hAnsi="AdvPSA33E" w:cs="AdvPSA33E"/>
                <w:sz w:val="18"/>
                <w:szCs w:val="18"/>
              </w:rPr>
              <w:t>GCCTAATACATGCAAGTCGAAC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17F8E59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in screening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Spiroplasm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84D40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59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63C72D5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Fukatsu &amp; Nikoh 2000</w:t>
            </w:r>
          </w:p>
        </w:tc>
      </w:tr>
      <w:tr w:rsidR="00F06987" w:rsidRPr="00035253" w14:paraId="6789F808" w14:textId="77777777" w:rsidTr="00D832B0">
        <w:tc>
          <w:tcPr>
            <w:tcW w:w="1368" w:type="dxa"/>
            <w:shd w:val="clear" w:color="auto" w:fill="auto"/>
            <w:vAlign w:val="center"/>
          </w:tcPr>
          <w:p w14:paraId="6B10B812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cute493F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B7274DC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AGAAAGCCACGGCIAACTAT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0FA128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used to amplify Entomoplasmatales as part of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Spiroplasma 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creen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4A5D9ED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493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9A62FF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Funaro et al. 2011</w:t>
            </w:r>
          </w:p>
        </w:tc>
      </w:tr>
      <w:tr w:rsidR="00F06987" w:rsidRPr="00035253" w14:paraId="3BD7662B" w14:textId="77777777" w:rsidTr="00D832B0">
        <w:tc>
          <w:tcPr>
            <w:tcW w:w="1368" w:type="dxa"/>
            <w:shd w:val="clear" w:color="auto" w:fill="auto"/>
            <w:vAlign w:val="center"/>
          </w:tcPr>
          <w:p w14:paraId="32FD2FB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wsp81F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61B322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-TGGTCCAATAAGTGATGAAGAAAC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C60CDE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Wolbachia 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PCR, sequenc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8C6E8EF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wsp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41E2FB8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-Roman" w:eastAsia="Times New Roman" w:hAnsi="Times-Roman" w:cs="Times-Roman"/>
                <w:sz w:val="19"/>
                <w:szCs w:val="19"/>
              </w:rPr>
              <w:t>Zhou et al. 1998</w:t>
            </w:r>
          </w:p>
        </w:tc>
      </w:tr>
      <w:tr w:rsidR="00F06987" w:rsidRPr="00035253" w14:paraId="60F0AA2B" w14:textId="77777777" w:rsidTr="00D832B0">
        <w:tc>
          <w:tcPr>
            <w:tcW w:w="1368" w:type="dxa"/>
            <w:shd w:val="clear" w:color="auto" w:fill="auto"/>
            <w:vAlign w:val="center"/>
          </w:tcPr>
          <w:p w14:paraId="51776573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wsp691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C7BC0D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AAAAATTAAACGCTACTCCA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2A21707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Wolbacia 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PCR, sequenc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5A4B6B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>wsp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460C4CF2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-Roman" w:eastAsia="Times New Roman" w:hAnsi="Times-Roman" w:cs="Times-Roman"/>
                <w:sz w:val="19"/>
                <w:szCs w:val="19"/>
              </w:rPr>
              <w:t>Zhou et al. 1998</w:t>
            </w:r>
          </w:p>
        </w:tc>
      </w:tr>
      <w:tr w:rsidR="00F06987" w:rsidRPr="00035253" w14:paraId="06AADC1F" w14:textId="77777777" w:rsidTr="00D832B0">
        <w:tc>
          <w:tcPr>
            <w:tcW w:w="1368" w:type="dxa"/>
            <w:shd w:val="clear" w:color="auto" w:fill="auto"/>
            <w:vAlign w:val="center"/>
          </w:tcPr>
          <w:p w14:paraId="0BBD0DB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Bloch382F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EC2D926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5’ AACCCTGATGCAGCTATACCGT 3’     (note that several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Blochmannia 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pecies end in “C” meaning that this is not an ideal diagnostic primer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4117A32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Blochmannia 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creen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D899F83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382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3B94C2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F06987" w:rsidRPr="00035253" w14:paraId="55C45BAA" w14:textId="77777777" w:rsidTr="00D832B0">
        <w:tc>
          <w:tcPr>
            <w:tcW w:w="1368" w:type="dxa"/>
            <w:shd w:val="clear" w:color="auto" w:fill="auto"/>
            <w:vAlign w:val="center"/>
          </w:tcPr>
          <w:p w14:paraId="63CB38F9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Bloch1233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6558CA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CACGTTTGTAGCCCTACTCA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B011D7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Diagnostic primer for </w:t>
            </w:r>
            <w:r w:rsidRPr="00035253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Blochmannia 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creen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D30B76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1233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F6B631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F06987" w:rsidRPr="00035253" w14:paraId="3B9DDD81" w14:textId="77777777" w:rsidTr="00D832B0">
        <w:tc>
          <w:tcPr>
            <w:tcW w:w="1368" w:type="dxa"/>
            <w:shd w:val="clear" w:color="auto" w:fill="auto"/>
            <w:vAlign w:val="center"/>
          </w:tcPr>
          <w:p w14:paraId="68FD7687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F40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EB8F6D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CGGCAAGCCTAACACAT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8E2F2E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General PCR screening for enteric bacteri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8E0686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38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49D24E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Novakova and Hypsa 2007</w:t>
            </w:r>
          </w:p>
        </w:tc>
      </w:tr>
      <w:tr w:rsidR="00F06987" w:rsidRPr="00035253" w14:paraId="2B45808B" w14:textId="77777777" w:rsidTr="00D832B0">
        <w:tc>
          <w:tcPr>
            <w:tcW w:w="1368" w:type="dxa"/>
            <w:shd w:val="clear" w:color="auto" w:fill="auto"/>
            <w:vAlign w:val="center"/>
          </w:tcPr>
          <w:p w14:paraId="3247760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R1060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A88C8E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CTTAACCCAACATTTCTCAACACGA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C90539B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General PCR screening for enteric bacteri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E44DB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1094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0C86D27B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Novakova and Hypsa 2007</w:t>
            </w:r>
          </w:p>
        </w:tc>
      </w:tr>
      <w:tr w:rsidR="00F06987" w:rsidRPr="00035253" w14:paraId="70D7F221" w14:textId="77777777" w:rsidTr="00D832B0">
        <w:tc>
          <w:tcPr>
            <w:tcW w:w="1368" w:type="dxa"/>
            <w:shd w:val="clear" w:color="auto" w:fill="auto"/>
            <w:vAlign w:val="center"/>
          </w:tcPr>
          <w:p w14:paraId="24610F6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9Fa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A98405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AGTTTGATCITIGCTCA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DE8978D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Universal 16S rRNA PCR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F0AEF89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9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41944997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Russell et al. 2009b</w:t>
            </w:r>
          </w:p>
        </w:tc>
      </w:tr>
      <w:tr w:rsidR="00F06987" w:rsidRPr="00035253" w14:paraId="611A9C0A" w14:textId="77777777" w:rsidTr="00D832B0">
        <w:tc>
          <w:tcPr>
            <w:tcW w:w="1368" w:type="dxa"/>
            <w:shd w:val="clear" w:color="auto" w:fill="auto"/>
            <w:vAlign w:val="center"/>
          </w:tcPr>
          <w:p w14:paraId="2770D8BF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513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F37DB7F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TACIGITACCTTGTTACGACTT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CEC754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Universal 16S rRNA PCR; Diagnostic PCR when paired with diagnostic forward primer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65AD11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1513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451566E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Russell et al. 2009b</w:t>
            </w:r>
          </w:p>
        </w:tc>
      </w:tr>
      <w:tr w:rsidR="00F06987" w:rsidRPr="00035253" w14:paraId="1CD475D9" w14:textId="77777777" w:rsidTr="00D832B0">
        <w:tc>
          <w:tcPr>
            <w:tcW w:w="1368" w:type="dxa"/>
            <w:shd w:val="clear" w:color="auto" w:fill="auto"/>
            <w:vAlign w:val="center"/>
          </w:tcPr>
          <w:p w14:paraId="54E114D5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59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9E90A1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TATTACCGCGGCTGCTGGCAC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C35F976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equenc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B0188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536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07A9EC2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Russell et al. 2009b</w:t>
            </w:r>
          </w:p>
        </w:tc>
      </w:tr>
      <w:tr w:rsidR="00F06987" w:rsidRPr="00035253" w14:paraId="48A066E1" w14:textId="77777777" w:rsidTr="00D832B0">
        <w:tc>
          <w:tcPr>
            <w:tcW w:w="1368" w:type="dxa"/>
            <w:shd w:val="clear" w:color="auto" w:fill="auto"/>
            <w:vAlign w:val="center"/>
          </w:tcPr>
          <w:p w14:paraId="1DB9C0B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786F - i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A23709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ATTAGATACCCIGGTA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CA25214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equenc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33963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786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6816AAB9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Funaro et al. 2011</w:t>
            </w:r>
          </w:p>
        </w:tc>
      </w:tr>
      <w:tr w:rsidR="00F06987" w:rsidRPr="00035253" w14:paraId="11A88EF6" w14:textId="77777777" w:rsidTr="00D832B0">
        <w:tc>
          <w:tcPr>
            <w:tcW w:w="1368" w:type="dxa"/>
            <w:shd w:val="clear" w:color="auto" w:fill="auto"/>
            <w:vAlign w:val="center"/>
          </w:tcPr>
          <w:p w14:paraId="4C97A04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072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FEBA145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CGAGCTGACGACAICCATGC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D96D51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equenc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E79CB77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6S rRNA (1072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017F749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Russell et al. 2009b</w:t>
            </w:r>
          </w:p>
        </w:tc>
      </w:tr>
      <w:tr w:rsidR="00F06987" w:rsidRPr="00035253" w14:paraId="33221A45" w14:textId="77777777" w:rsidTr="00D832B0">
        <w:tc>
          <w:tcPr>
            <w:tcW w:w="1368" w:type="dxa"/>
            <w:shd w:val="clear" w:color="auto" w:fill="auto"/>
            <w:vAlign w:val="center"/>
          </w:tcPr>
          <w:p w14:paraId="0A813F8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1406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B6DBF19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ACGGGCGGTGTGTRCA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C48D6A5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equencin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5F4EB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(1407)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705CCC9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Funaro et al. 2011</w:t>
            </w:r>
          </w:p>
        </w:tc>
      </w:tr>
      <w:tr w:rsidR="00F06987" w:rsidRPr="00035253" w14:paraId="21C1B1C3" w14:textId="77777777" w:rsidTr="00D832B0">
        <w:tc>
          <w:tcPr>
            <w:tcW w:w="1368" w:type="dxa"/>
            <w:shd w:val="clear" w:color="auto" w:fill="auto"/>
            <w:vAlign w:val="center"/>
          </w:tcPr>
          <w:p w14:paraId="3E56995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M13F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B448082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TAAAACGACGGCCA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E02CB07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Amplification of cloned product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C33902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pCR2.1 plasmid region flanking cloning site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12EF6E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06987" w:rsidRPr="00035253" w14:paraId="4C706E59" w14:textId="77777777" w:rsidTr="00D832B0">
        <w:tc>
          <w:tcPr>
            <w:tcW w:w="1368" w:type="dxa"/>
            <w:shd w:val="clear" w:color="auto" w:fill="auto"/>
            <w:vAlign w:val="center"/>
          </w:tcPr>
          <w:p w14:paraId="1ECD5D22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M13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77AAC48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CAGGAAACAGCTATGAC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8301235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Amplification of cloned product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37631A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pCR2.1 plasmid region flanking cloning site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2E1D335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06987" w:rsidRPr="00035253" w14:paraId="3878F8A6" w14:textId="77777777" w:rsidTr="00D832B0">
        <w:tc>
          <w:tcPr>
            <w:tcW w:w="1368" w:type="dxa"/>
            <w:shd w:val="clear" w:color="auto" w:fill="auto"/>
            <w:vAlign w:val="center"/>
          </w:tcPr>
          <w:p w14:paraId="10461ADC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Be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C812B2F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GCTACTACATAATAKGTATCAT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2628BEF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PCR assay for on template quality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99F0BFF" w14:textId="77777777" w:rsidR="00F06987" w:rsidRPr="00035253" w:rsidRDefault="00F06987" w:rsidP="00F0698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coI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gene from 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insect mtDNA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59BE3A5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imon et al. 1994</w:t>
            </w:r>
          </w:p>
        </w:tc>
      </w:tr>
      <w:tr w:rsidR="00F06987" w:rsidRPr="00035253" w14:paraId="28B1F066" w14:textId="77777777" w:rsidTr="00D832B0">
        <w:tc>
          <w:tcPr>
            <w:tcW w:w="1368" w:type="dxa"/>
            <w:shd w:val="clear" w:color="auto" w:fill="auto"/>
            <w:vAlign w:val="center"/>
          </w:tcPr>
          <w:p w14:paraId="13E7CBA1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Jerry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E7B925D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5’ CAACATTTATTTTGATTTTTTGG 3’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5AAE070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PCR assay for on template quality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70FCAF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coI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gene from </w:t>
            </w: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 xml:space="preserve">insect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mtDNA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349A90CE" w14:textId="77777777" w:rsidR="00F06987" w:rsidRPr="00035253" w:rsidRDefault="00F06987" w:rsidP="00D832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5253">
              <w:rPr>
                <w:rFonts w:ascii="Times New Roman" w:eastAsia="Times New Roman" w:hAnsi="Times New Roman"/>
                <w:sz w:val="20"/>
                <w:szCs w:val="20"/>
              </w:rPr>
              <w:t>Simon et a. 1994</w:t>
            </w:r>
          </w:p>
        </w:tc>
      </w:tr>
    </w:tbl>
    <w:p w14:paraId="4D60506C" w14:textId="77777777" w:rsidR="00F06987" w:rsidRDefault="00F06987" w:rsidP="00F06987">
      <w:pPr>
        <w:tabs>
          <w:tab w:val="left" w:pos="360"/>
        </w:tabs>
        <w:spacing w:line="480" w:lineRule="auto"/>
        <w:rPr>
          <w:b/>
        </w:rPr>
      </w:pPr>
    </w:p>
    <w:p w14:paraId="02FA1123" w14:textId="77777777" w:rsidR="00ED6185" w:rsidRPr="008467F8" w:rsidRDefault="00ED6185" w:rsidP="00ED6185">
      <w:pPr>
        <w:spacing w:line="480" w:lineRule="auto"/>
      </w:pPr>
      <w:r>
        <w:rPr>
          <w:b/>
        </w:rPr>
        <w:t xml:space="preserve">Supplementary Table 2: </w:t>
      </w:r>
      <w:r>
        <w:t xml:space="preserve">PCR primers utilized for symbiont screening of </w:t>
      </w:r>
      <w:r>
        <w:rPr>
          <w:i/>
        </w:rPr>
        <w:t>Arsenophonus</w:t>
      </w:r>
      <w:r>
        <w:t xml:space="preserve">, </w:t>
      </w:r>
      <w:r>
        <w:rPr>
          <w:i/>
        </w:rPr>
        <w:t>Cardinium</w:t>
      </w:r>
      <w:r>
        <w:t xml:space="preserve">, </w:t>
      </w:r>
      <w:r>
        <w:rPr>
          <w:i/>
        </w:rPr>
        <w:t>Hamiltonella</w:t>
      </w:r>
      <w:r>
        <w:t xml:space="preserve">, </w:t>
      </w:r>
      <w:r>
        <w:rPr>
          <w:i/>
        </w:rPr>
        <w:t>Spiroplasma</w:t>
      </w:r>
      <w:r>
        <w:t xml:space="preserve">, and </w:t>
      </w:r>
      <w:r>
        <w:rPr>
          <w:i/>
        </w:rPr>
        <w:t>Wolbachia</w:t>
      </w:r>
      <w:r>
        <w:t>; for DNA sequencing; for universal PCR; and for amplification of cloned products.</w:t>
      </w:r>
    </w:p>
    <w:p w14:paraId="4E700D48" w14:textId="77777777" w:rsidR="00ED6185" w:rsidRPr="0059137A" w:rsidRDefault="00ED6185" w:rsidP="00ED6185">
      <w:pPr>
        <w:spacing w:line="480" w:lineRule="auto"/>
      </w:pPr>
    </w:p>
    <w:p w14:paraId="3BBA6B62" w14:textId="77777777" w:rsidR="00ED6185" w:rsidRDefault="00ED6185" w:rsidP="00ED6185">
      <w:pPr>
        <w:spacing w:line="480" w:lineRule="auto"/>
        <w:sectPr w:rsidR="00ED6185">
          <w:pgSz w:w="15840" w:h="12240" w:orient="landscape"/>
          <w:pgMar w:top="1800" w:right="1440" w:bottom="1800" w:left="1440" w:header="720" w:footer="720" w:gutter="0"/>
          <w:cols w:space="720"/>
        </w:sectPr>
      </w:pPr>
      <w:r w:rsidRPr="00742FA8">
        <w:rPr>
          <w:vertAlign w:val="superscript"/>
        </w:rPr>
        <w:t>†</w:t>
      </w:r>
      <w:r>
        <w:t xml:space="preserve">Position of 5’ primer end with respect to location within </w:t>
      </w:r>
      <w:r>
        <w:rPr>
          <w:i/>
        </w:rPr>
        <w:t xml:space="preserve">E. coli </w:t>
      </w:r>
      <w:r>
        <w:t>16S rRNA gene (GenBank Accession #</w:t>
      </w:r>
      <w:r w:rsidRPr="002A6948">
        <w:rPr>
          <w:rFonts w:ascii="Times New Roman" w:hAnsi="Times New Roman"/>
        </w:rPr>
        <w:t xml:space="preserve"> </w:t>
      </w:r>
      <w:r w:rsidRPr="00B72DFB">
        <w:rPr>
          <w:rFonts w:ascii="Times New Roman" w:hAnsi="Times New Roman"/>
        </w:rPr>
        <w:t>J01695</w:t>
      </w:r>
      <w:r>
        <w:t>) presented in parentheses, where relevant.</w:t>
      </w:r>
      <w:bookmarkStart w:id="0" w:name="_GoBack"/>
      <w:bookmarkEnd w:id="0"/>
    </w:p>
    <w:p w14:paraId="79B6727A" w14:textId="77777777" w:rsidR="00950399" w:rsidRDefault="00950399"/>
    <w:sectPr w:rsidR="00950399" w:rsidSect="00F0698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A33E">
    <w:altName w:val="Times New Roman"/>
    <w:panose1 w:val="00000000000000000000"/>
    <w:charset w:val="00"/>
    <w:family w:val="roman"/>
    <w:notTrueType/>
    <w:pitch w:val="default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987"/>
    <w:rsid w:val="00950399"/>
    <w:rsid w:val="00ED6185"/>
    <w:rsid w:val="00F069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526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98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98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97</Words>
  <Characters>4931</Characters>
  <Application>Microsoft Macintosh Word</Application>
  <DocSecurity>0</DocSecurity>
  <Lines>88</Lines>
  <Paragraphs>33</Paragraphs>
  <ScaleCrop>false</ScaleCrop>
  <Company/>
  <LinksUpToDate>false</LinksUpToDate>
  <CharactersWithSpaces>5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Russell</dc:creator>
  <cp:keywords/>
  <dc:description/>
  <cp:lastModifiedBy>Jacob Russell</cp:lastModifiedBy>
  <cp:revision>2</cp:revision>
  <dcterms:created xsi:type="dcterms:W3CDTF">2012-06-21T21:43:00Z</dcterms:created>
  <dcterms:modified xsi:type="dcterms:W3CDTF">2012-06-21T21:53:00Z</dcterms:modified>
</cp:coreProperties>
</file>